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256B66" w14:textId="481935F9" w:rsidR="00755974" w:rsidRPr="00FE3D14" w:rsidRDefault="00755974" w:rsidP="00755974">
      <w:pPr>
        <w:spacing w:line="480" w:lineRule="auto"/>
      </w:pPr>
      <w:r>
        <w:rPr>
          <w:b/>
        </w:rPr>
        <w:t xml:space="preserve">Figure </w:t>
      </w:r>
      <w:r w:rsidR="00B212BC">
        <w:rPr>
          <w:b/>
        </w:rPr>
        <w:t>4</w:t>
      </w:r>
      <w:r>
        <w:rPr>
          <w:b/>
        </w:rPr>
        <w:t xml:space="preserve">-source </w:t>
      </w:r>
      <w:bookmarkStart w:id="0" w:name="_GoBack"/>
      <w:bookmarkEnd w:id="0"/>
      <w:r>
        <w:rPr>
          <w:b/>
        </w:rPr>
        <w:t>data</w:t>
      </w:r>
      <w:r w:rsidRPr="00FE3D14">
        <w:rPr>
          <w:b/>
        </w:rPr>
        <w:t xml:space="preserve"> </w:t>
      </w:r>
      <w:r>
        <w:rPr>
          <w:b/>
        </w:rPr>
        <w:t>1:</w:t>
      </w:r>
      <w:r w:rsidRPr="007A2EE8">
        <w:rPr>
          <w:bCs/>
        </w:rPr>
        <w:t xml:space="preserve"> </w:t>
      </w:r>
      <w:r w:rsidRPr="0096610E">
        <w:rPr>
          <w:b/>
        </w:rPr>
        <w:t>Volatile compounds released by differently infested rice plants.</w:t>
      </w:r>
      <w:r w:rsidRPr="0042073B">
        <w:rPr>
          <w:bCs/>
        </w:rPr>
        <w:t xml:space="preserve"> </w:t>
      </w:r>
      <w:r w:rsidRPr="00FE3D14">
        <w:t>Volatile compounds collected from the headspace of control rice plants (</w:t>
      </w:r>
      <w:proofErr w:type="spellStart"/>
      <w:r>
        <w:t>U</w:t>
      </w:r>
      <w:r w:rsidRPr="00FE3D14">
        <w:t>ninfested</w:t>
      </w:r>
      <w:proofErr w:type="spellEnd"/>
      <w:r w:rsidRPr="00FE3D14">
        <w:t xml:space="preserve">), plants infested </w:t>
      </w:r>
      <w:bookmarkStart w:id="1" w:name="_Hlk533434817"/>
      <w:r w:rsidRPr="00FE3D14">
        <w:t xml:space="preserve">with 10 gravid BPH females for 12 h (Infested by BPH (10)), </w:t>
      </w:r>
      <w:bookmarkEnd w:id="1"/>
      <w:r w:rsidRPr="00FE3D14">
        <w:t>plants infested with</w:t>
      </w:r>
      <w:bookmarkStart w:id="2" w:name="_Hlk533434907"/>
      <w:r w:rsidRPr="00FE3D14">
        <w:t xml:space="preserve"> two 3</w:t>
      </w:r>
      <w:r w:rsidRPr="00FE3D14">
        <w:rPr>
          <w:vertAlign w:val="superscript"/>
        </w:rPr>
        <w:t>rd</w:t>
      </w:r>
      <w:r w:rsidRPr="00FE3D14">
        <w:t>-instar SSB larvae for 12 h and then 10 gravid BPH females for another 12 h (Infested by SSB plus BPH (2:10)), plants infested with</w:t>
      </w:r>
      <w:r w:rsidRPr="00FE3D14">
        <w:rPr>
          <w:i/>
        </w:rPr>
        <w:t xml:space="preserve"> </w:t>
      </w:r>
      <w:r w:rsidRPr="00FE3D14">
        <w:t>two SSB larvae for 12 h and then 5 gravid BPH females for another 12 h (Infested by SSB plus BPH (2:5)),</w:t>
      </w:r>
      <w:bookmarkEnd w:id="2"/>
      <w:r w:rsidRPr="00FE3D14">
        <w:t xml:space="preserve"> and plants infested with two SSB larvae for 24 h (Infested by SSB (2)). The values represent the mean percentages ± SE of the peak area relative to the peak area of the internal standard (</w:t>
      </w:r>
      <w:r w:rsidRPr="00FE3D14">
        <w:rPr>
          <w:lang w:val="en-GB"/>
        </w:rPr>
        <w:t>nonyl acetate</w:t>
      </w:r>
      <w:r w:rsidRPr="00FE3D14">
        <w:t xml:space="preserve">). Letters following each value in the same row </w:t>
      </w:r>
      <w:r>
        <w:t>indicate</w:t>
      </w:r>
      <w:r w:rsidRPr="00FE3D14">
        <w:t xml:space="preserve"> significant differences between rice plant treatments </w:t>
      </w:r>
      <w:r>
        <w:t>based on</w:t>
      </w:r>
      <w:r w:rsidRPr="00FE3D14">
        <w:t xml:space="preserve"> one-way ANOVA followed </w:t>
      </w:r>
      <w:bookmarkStart w:id="3" w:name="OLE_LINK8"/>
      <w:r w:rsidRPr="00DF7546">
        <w:t>Tukey HSD</w:t>
      </w:r>
      <w:r w:rsidRPr="00FE3D14" w:rsidDel="0089356C">
        <w:t xml:space="preserve"> </w:t>
      </w:r>
      <w:r w:rsidRPr="00FE3D14">
        <w:t xml:space="preserve">test </w:t>
      </w:r>
      <w:bookmarkEnd w:id="3"/>
      <w:r w:rsidRPr="00FE3D14">
        <w:t>(</w:t>
      </w:r>
      <w:r w:rsidRPr="00FE3D14">
        <w:rPr>
          <w:i/>
        </w:rPr>
        <w:t>P</w:t>
      </w:r>
      <w:r w:rsidRPr="00FE3D14">
        <w:t xml:space="preserve"> </w:t>
      </w:r>
      <w:r w:rsidRPr="00FE3D14">
        <w:sym w:font="Symbol" w:char="F03C"/>
      </w:r>
      <w:r w:rsidRPr="00FE3D14">
        <w:t xml:space="preserve"> 0.05)</w:t>
      </w:r>
      <w:r>
        <w:t xml:space="preserve"> (N = 7-8)</w:t>
      </w:r>
      <w:r w:rsidRPr="00FE3D14">
        <w:t>.</w:t>
      </w:r>
      <w:r w:rsidRPr="0089356C">
        <w:t xml:space="preserve"> </w:t>
      </w:r>
      <w:r w:rsidRPr="00AF4433">
        <w:t>Data were</w:t>
      </w:r>
      <w:r w:rsidRPr="006D0AFE">
        <w:t xml:space="preserve"> fourth-root t</w:t>
      </w:r>
      <w:r w:rsidRPr="00AF4433">
        <w:t>ransformed before analysis</w:t>
      </w:r>
      <w:r>
        <w:rPr>
          <w:rFonts w:hint="eastAsia"/>
        </w:rPr>
        <w:t>.</w:t>
      </w:r>
    </w:p>
    <w:tbl>
      <w:tblPr>
        <w:tblW w:w="13958" w:type="dxa"/>
        <w:tblLook w:val="00A0" w:firstRow="1" w:lastRow="0" w:firstColumn="1" w:lastColumn="0" w:noHBand="0" w:noVBand="0"/>
      </w:tblPr>
      <w:tblGrid>
        <w:gridCol w:w="842"/>
        <w:gridCol w:w="2360"/>
        <w:gridCol w:w="1255"/>
        <w:gridCol w:w="1530"/>
        <w:gridCol w:w="420"/>
        <w:gridCol w:w="1393"/>
        <w:gridCol w:w="1636"/>
        <w:gridCol w:w="1780"/>
        <w:gridCol w:w="1587"/>
        <w:gridCol w:w="51"/>
        <w:gridCol w:w="1104"/>
      </w:tblGrid>
      <w:tr w:rsidR="00755974" w:rsidRPr="00FE3D14" w14:paraId="166C93B1" w14:textId="77777777" w:rsidTr="00755974">
        <w:trPr>
          <w:trHeight w:val="499"/>
        </w:trPr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95F04A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Peak no.</w:t>
            </w:r>
          </w:p>
        </w:tc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FFE42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Plant volatile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E39E65F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Retention time (min)</w:t>
            </w:r>
          </w:p>
        </w:tc>
        <w:tc>
          <w:tcPr>
            <w:tcW w:w="196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478D6C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proofErr w:type="spellStart"/>
            <w:r w:rsidRPr="00FE3D14">
              <w:rPr>
                <w:b/>
                <w:bCs/>
                <w:color w:val="000000"/>
                <w:szCs w:val="21"/>
              </w:rPr>
              <w:t>Uninfested</w:t>
            </w:r>
            <w:proofErr w:type="spellEnd"/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A0949F0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Infested by BPH (10)</w:t>
            </w:r>
          </w:p>
        </w:tc>
        <w:tc>
          <w:tcPr>
            <w:tcW w:w="1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6676FF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Infested by SSB plus BPH (2:10)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EFE362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Infested by SSB plus BPH (2:5)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F32322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Infested by SSB</w:t>
            </w:r>
          </w:p>
          <w:p w14:paraId="3597A4D9" w14:textId="77777777" w:rsidR="00755974" w:rsidRPr="00FE3D14" w:rsidRDefault="00755974" w:rsidP="000426F1">
            <w:pPr>
              <w:rPr>
                <w:b/>
                <w:bCs/>
                <w:color w:val="000000"/>
                <w:szCs w:val="21"/>
              </w:rPr>
            </w:pPr>
            <w:r w:rsidRPr="00FE3D14">
              <w:rPr>
                <w:b/>
                <w:bCs/>
                <w:color w:val="000000"/>
                <w:szCs w:val="21"/>
              </w:rPr>
              <w:t>(2)</w:t>
            </w:r>
          </w:p>
        </w:tc>
        <w:tc>
          <w:tcPr>
            <w:tcW w:w="11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9BD5FA" w14:textId="77777777" w:rsidR="00755974" w:rsidRPr="000B2164" w:rsidRDefault="00755974" w:rsidP="000426F1">
            <w:pPr>
              <w:ind w:firstLineChars="50" w:firstLine="120"/>
              <w:rPr>
                <w:b/>
                <w:bCs/>
                <w:i/>
                <w:iCs/>
                <w:color w:val="000000"/>
                <w:szCs w:val="21"/>
              </w:rPr>
            </w:pPr>
            <w:r w:rsidRPr="000B2164">
              <w:rPr>
                <w:b/>
                <w:bCs/>
                <w:i/>
                <w:iCs/>
                <w:color w:val="000000"/>
                <w:szCs w:val="21"/>
              </w:rPr>
              <w:t>P</w:t>
            </w:r>
          </w:p>
        </w:tc>
      </w:tr>
      <w:tr w:rsidR="00755974" w:rsidRPr="00FE3D14" w14:paraId="4A44D1E6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6AA5CC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75B4D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(</w:t>
            </w:r>
            <w:r w:rsidRPr="00FE3D14">
              <w:rPr>
                <w:bCs/>
                <w:i/>
                <w:szCs w:val="21"/>
              </w:rPr>
              <w:t>Z</w:t>
            </w:r>
            <w:r w:rsidRPr="00FE3D14">
              <w:rPr>
                <w:bCs/>
                <w:szCs w:val="21"/>
              </w:rPr>
              <w:t>)-3-hexen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66AC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.4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BD513" w14:textId="77777777" w:rsidR="00755974" w:rsidRDefault="00755974" w:rsidP="000426F1"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.81±0.26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9FFE2" w14:textId="77777777" w:rsidR="00755974" w:rsidRDefault="00755974" w:rsidP="000426F1"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9.79±0.30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A73F7" w14:textId="77777777" w:rsidR="00755974" w:rsidRDefault="00755974" w:rsidP="000426F1"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26.07±2.92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FB61A" w14:textId="77777777" w:rsidR="00755974" w:rsidRDefault="00755974" w:rsidP="000426F1"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1.97±6.36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9E872" w14:textId="77777777" w:rsidR="00755974" w:rsidRDefault="00755974" w:rsidP="000426F1">
            <w:pPr>
              <w:rPr>
                <w:color w:val="000000"/>
                <w:lang w:eastAsia="zh-CN"/>
              </w:rPr>
            </w:pPr>
            <w:r>
              <w:rPr>
                <w:color w:val="000000"/>
              </w:rPr>
              <w:t>32.72±8.51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757ED" w14:textId="77777777" w:rsidR="00755974" w:rsidRDefault="00755974" w:rsidP="000426F1">
            <w:pPr>
              <w:rPr>
                <w:b/>
                <w:bCs/>
                <w:color w:val="000000"/>
                <w:lang w:eastAsia="zh-CN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62391113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35443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7B047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hexan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25EA5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.4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75CB64" w14:textId="77777777" w:rsidR="00755974" w:rsidRDefault="00755974" w:rsidP="000426F1">
            <w:r>
              <w:t>12.03±1.88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0880F1" w14:textId="77777777" w:rsidR="00755974" w:rsidRDefault="00755974" w:rsidP="000426F1">
            <w:r>
              <w:t>19.01±4.09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74737" w14:textId="77777777" w:rsidR="00755974" w:rsidRDefault="00755974" w:rsidP="000426F1">
            <w:r>
              <w:t>52.49±10.02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3BC28" w14:textId="77777777" w:rsidR="00755974" w:rsidRDefault="00755974" w:rsidP="000426F1">
            <w:r>
              <w:t>49.50±8.83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626B1" w14:textId="77777777" w:rsidR="00755974" w:rsidRDefault="00755974" w:rsidP="000426F1">
            <w:r>
              <w:t>29.88±4.05a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73E2D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42FD7A3F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50DFBE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44DB2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(</w:t>
            </w:r>
            <w:r w:rsidRPr="00FE3D14">
              <w:rPr>
                <w:bCs/>
                <w:i/>
                <w:szCs w:val="21"/>
              </w:rPr>
              <w:t>E</w:t>
            </w:r>
            <w:r w:rsidRPr="00FE3D14">
              <w:rPr>
                <w:bCs/>
                <w:szCs w:val="21"/>
              </w:rPr>
              <w:t>)-2-hexen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457F0E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.6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280A5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3±0.42c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06AD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6.37±14.01b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AE9FE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5.13±46.82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941F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7.62±42.07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3E9D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1.52±19.21a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7E93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450929C0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7A4DC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C3F2D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 xml:space="preserve">p-xylene 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05E1E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6.02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07644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.73±2.36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F37F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5.26±7.3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94F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4.64±8.7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E5A5A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2.92±7.51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228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4.48±9.6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58E1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227325">
              <w:rPr>
                <w:color w:val="000000"/>
              </w:rPr>
              <w:t>.148</w:t>
            </w:r>
          </w:p>
        </w:tc>
      </w:tr>
      <w:tr w:rsidR="00755974" w:rsidRPr="00FE3D14" w14:paraId="643A9048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38E55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C815B7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-heptan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5E83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6.5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DA84E8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9ACF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1.41±4.50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92A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3.87±22.08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23F1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5.58±14.24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A76C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2.47±26.84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411B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48345DE2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BE148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5D72E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-heptano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BCE7A3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6.8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F2F9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85±1.55c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1390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.55±3.19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5898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6.36±8.69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AF0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8.40±5.83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A74D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2.51±19.95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4442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05393122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2930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E300F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α-pin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1666B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7.6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70892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89±0.98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B4A6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.81±4.94a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14C9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52±2.45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3551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.20±1.50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CA8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.37±2.95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CF329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.019</w:t>
            </w:r>
          </w:p>
        </w:tc>
      </w:tr>
      <w:tr w:rsidR="00755974" w:rsidRPr="00FE3D14" w14:paraId="5C43239C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1E928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lastRenderedPageBreak/>
              <w:t>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8598C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mesityl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C050A9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9.2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E3468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2±0.41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5688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85±0.4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7174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5±0.1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590F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33±0.31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6D27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6±0.5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4A8FA" w14:textId="77777777" w:rsidR="00755974" w:rsidRDefault="00755974" w:rsidP="000426F1">
            <w:pPr>
              <w:rPr>
                <w:color w:val="000000"/>
              </w:rPr>
            </w:pPr>
            <w:r w:rsidRPr="0061759E">
              <w:rPr>
                <w:color w:val="000000"/>
              </w:rPr>
              <w:t>0.94</w:t>
            </w:r>
          </w:p>
        </w:tc>
      </w:tr>
      <w:tr w:rsidR="00755974" w:rsidRPr="00FE3D14" w14:paraId="355B0207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9F8A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841F70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octan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B6FB8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9.57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D57C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43±2.65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7CEA9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.73±1.2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0B4B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32±1.8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62A99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81±1.4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144D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.67±1.2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B12C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284</w:t>
            </w:r>
          </w:p>
        </w:tc>
      </w:tr>
      <w:tr w:rsidR="00755974" w:rsidRPr="00FE3D14" w14:paraId="61EA68DB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99BC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8B492A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o-cym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82989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0.14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23B10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50±0.46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4AC51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97±026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77C6A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66±0.51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C5FE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32±0.40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861C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98±0.58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C2453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Pr="006503E3">
              <w:rPr>
                <w:b/>
                <w:bCs/>
                <w:color w:val="000000"/>
              </w:rPr>
              <w:t>.011</w:t>
            </w:r>
          </w:p>
        </w:tc>
      </w:tr>
      <w:tr w:rsidR="00755974" w:rsidRPr="00FE3D14" w14:paraId="2806757F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C5783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A0D973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D-limon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2EF1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0.2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5BF95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80±2.48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83A5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.06±2.05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40CD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6.38±5.18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DE5D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0.57±5.38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6DFA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6.12±7.50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F5B19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11EA6728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D6517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FF4C42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acetophen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46E6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1.2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35A94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86±0.6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AAED9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44±0.6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9298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55±0.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6ABC9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58±0.6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1CE9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50±0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3EC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DE7C64">
              <w:rPr>
                <w:color w:val="000000"/>
              </w:rPr>
              <w:t>.789</w:t>
            </w:r>
          </w:p>
        </w:tc>
      </w:tr>
      <w:tr w:rsidR="00755974" w:rsidRPr="00FE3D14" w14:paraId="4750C8F5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84125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179C4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(</w:t>
            </w:r>
            <w:r w:rsidRPr="00FE3D14">
              <w:rPr>
                <w:bCs/>
                <w:i/>
                <w:szCs w:val="21"/>
              </w:rPr>
              <w:t>E</w:t>
            </w:r>
            <w:r w:rsidRPr="00FE3D14">
              <w:rPr>
                <w:bCs/>
                <w:szCs w:val="21"/>
              </w:rPr>
              <w:t>)-2-heptenyl acet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910F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1.3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BCDFD9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E45515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EAE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45±1.3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FBB4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.45±0.8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0E1E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.49±1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EA2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4576D2">
              <w:rPr>
                <w:color w:val="000000"/>
              </w:rPr>
              <w:t>.121</w:t>
            </w:r>
          </w:p>
        </w:tc>
      </w:tr>
      <w:tr w:rsidR="00755974" w:rsidRPr="00FE3D14" w14:paraId="56DA4B81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3A383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8C892D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-nonan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775757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1.9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EA1B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43±0.32c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6E204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5±0.86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90BE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6.13±3.68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9602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2.81±4.41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B62F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4.88±7.82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11FB5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3ED49D67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8F6B2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EA877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benzoic acid, methyl ester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6182EC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2.0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8593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21±1.01c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B3B01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44±0.39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D1D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26±0.52b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9799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77±1.10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9C1C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.52±1.10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C1D80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21E09019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7537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397D95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linaloo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37B19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2.23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629E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8.26±10.61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E14E4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0.32±36.21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630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7.78±10.65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D761E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4.08±8.86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9F6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2.72±20.17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70D28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 w:rsidRPr="0034098E">
              <w:rPr>
                <w:b/>
                <w:bCs/>
                <w:color w:val="000000"/>
              </w:rPr>
              <w:t>0</w:t>
            </w:r>
            <w:r w:rsidRPr="0034098E">
              <w:t xml:space="preserve"> </w:t>
            </w:r>
            <w:r w:rsidRPr="0034098E">
              <w:rPr>
                <w:b/>
                <w:bCs/>
                <w:color w:val="000000"/>
              </w:rPr>
              <w:t>.025</w:t>
            </w:r>
          </w:p>
        </w:tc>
      </w:tr>
      <w:tr w:rsidR="00755974" w:rsidRPr="00FE3D14" w14:paraId="7EB55FA8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04DD6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ADCB53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nonanal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DF70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2.32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D9E8F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9.95±6.01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CBDCB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9.05±2.78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67B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7.06±3.1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3DA32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7.08±5.77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9210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2.02±2.5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5E2A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150</w:t>
            </w:r>
          </w:p>
        </w:tc>
      </w:tr>
      <w:tr w:rsidR="00755974" w:rsidRPr="00FE3D14" w14:paraId="02A1AE53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23B05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F9F56" w14:textId="77777777" w:rsidR="00755974" w:rsidRPr="00FE3D14" w:rsidRDefault="00755974" w:rsidP="000426F1">
            <w:pPr>
              <w:rPr>
                <w:bCs/>
                <w:color w:val="000000"/>
                <w:szCs w:val="21"/>
              </w:rPr>
            </w:pPr>
            <w:proofErr w:type="spellStart"/>
            <w:r w:rsidRPr="00FE3D14">
              <w:rPr>
                <w:bCs/>
                <w:color w:val="000000"/>
                <w:szCs w:val="21"/>
              </w:rPr>
              <w:t>DMNT</w:t>
            </w:r>
            <w:r w:rsidRPr="00FE3D14">
              <w:rPr>
                <w:bCs/>
                <w:color w:val="00000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00A1E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2.57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DCFA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802B0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36±0.52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06F7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77±1.40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0BE4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60±0.69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FD34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.54±1.98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82008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 w:rsidRPr="00EF39E6">
              <w:rPr>
                <w:b/>
                <w:bCs/>
                <w:color w:val="000000"/>
              </w:rPr>
              <w:t>0</w:t>
            </w:r>
            <w:r>
              <w:t xml:space="preserve"> </w:t>
            </w:r>
            <w:r w:rsidRPr="006D3BC6">
              <w:rPr>
                <w:b/>
                <w:bCs/>
                <w:color w:val="000000"/>
              </w:rPr>
              <w:t>.017</w:t>
            </w:r>
          </w:p>
        </w:tc>
      </w:tr>
      <w:tr w:rsidR="00755974" w:rsidRPr="00FE3D14" w14:paraId="3D571EB3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A94A59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5E18B" w14:textId="77777777" w:rsidR="00755974" w:rsidRPr="00FE3D14" w:rsidRDefault="00755974" w:rsidP="000426F1">
            <w:pPr>
              <w:rPr>
                <w:bCs/>
                <w:szCs w:val="21"/>
              </w:rPr>
            </w:pPr>
            <w:proofErr w:type="spellStart"/>
            <w:r w:rsidRPr="00FE3D14">
              <w:rPr>
                <w:bCs/>
                <w:szCs w:val="21"/>
              </w:rPr>
              <w:t>isophorone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FA7E97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2.78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752A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49±1.00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8B9F4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32±1.08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B086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91±2.02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2DBFB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74±1.24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1A69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85±2.60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04B58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 w:rsidRPr="00EE122D">
              <w:rPr>
                <w:b/>
                <w:bCs/>
                <w:color w:val="000000"/>
              </w:rPr>
              <w:t>0.010287</w:t>
            </w:r>
          </w:p>
        </w:tc>
      </w:tr>
      <w:tr w:rsidR="00755974" w:rsidRPr="00FE3D14" w14:paraId="19CD394E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41930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3908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naphthal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FC38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4.45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1D8AF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90±0.4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689C3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33±0.6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C13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0±0.3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29857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4±0.4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DC9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71±0.4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5279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543322">
              <w:rPr>
                <w:color w:val="000000"/>
              </w:rPr>
              <w:t>.345</w:t>
            </w:r>
          </w:p>
        </w:tc>
      </w:tr>
      <w:tr w:rsidR="00755974" w:rsidRPr="00FE3D14" w14:paraId="46BDD1DE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C309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FEC3D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methyl salicyl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96B79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4.65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E67C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75±1.78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15A5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82±2.88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4D71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56±1.24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1D3CE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95±1.66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5CA0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8.83±4.05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32D4E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Pr="00543322">
              <w:rPr>
                <w:b/>
                <w:bCs/>
                <w:color w:val="000000"/>
              </w:rPr>
              <w:t>.037</w:t>
            </w:r>
          </w:p>
        </w:tc>
      </w:tr>
      <w:tr w:rsidR="00755974" w:rsidRPr="00FE3D14" w14:paraId="6166E2F8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2904E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AD9776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,4-dimethylbenzaldehyd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874CA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5.25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C54B0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44±0.28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DBA60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03±0.7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C4E2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11±0.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E1E3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99±0.2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929F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45±0.5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909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 xml:space="preserve"> </w:t>
            </w:r>
            <w:r w:rsidRPr="00B50963">
              <w:rPr>
                <w:color w:val="000000"/>
              </w:rPr>
              <w:t>609</w:t>
            </w:r>
          </w:p>
        </w:tc>
      </w:tr>
      <w:tr w:rsidR="00755974" w:rsidRPr="00FE3D14" w14:paraId="16E009D6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E366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1B2134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1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D5C2C6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6.39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9DFB9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.39±2.3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9017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.10±1.1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AA5A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61±6.8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2971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87±0.98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B44D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09±2.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C7A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584</w:t>
            </w:r>
          </w:p>
        </w:tc>
      </w:tr>
      <w:tr w:rsidR="00755974" w:rsidRPr="00FE3D14" w14:paraId="410C676A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61FE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6192A4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-undecan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3753E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7.1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F5B94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28±0.46c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D2500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56±0.50bc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12C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43±0.40bc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1C745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03±0.86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882C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91±1.70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DDD36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02D0BBFD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E81EA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CE201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2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A72B6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7.27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3A30D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74±0.36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6FA68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20±0.6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56D4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32±0.2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D1E0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50±0.27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83A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3±0.89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77AD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 xml:space="preserve"> </w:t>
            </w:r>
            <w:r w:rsidRPr="00813AC7">
              <w:rPr>
                <w:color w:val="000000"/>
              </w:rPr>
              <w:t>782</w:t>
            </w:r>
          </w:p>
        </w:tc>
      </w:tr>
      <w:tr w:rsidR="00755974" w:rsidRPr="00FE3D14" w14:paraId="1C7134E9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C894A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FAB56A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α-copa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0E7495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9.21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9B4022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F8478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56±0.11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D8E9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81±0.72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B5054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44±0.88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A83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05±0.74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D2DC3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120F77CB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7826C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23306B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tetra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541C6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19.71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93F0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08±1.16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3607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19±0.7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93B5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35±0.6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5EDE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04±0.7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1EA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95±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591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 xml:space="preserve"> </w:t>
            </w:r>
            <w:r w:rsidRPr="00436237">
              <w:rPr>
                <w:color w:val="000000"/>
              </w:rPr>
              <w:t>826</w:t>
            </w:r>
          </w:p>
        </w:tc>
      </w:tr>
      <w:tr w:rsidR="00755974" w:rsidRPr="00FE3D14" w14:paraId="7B71ED42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735A7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1ADFE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longifol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5CB66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0.02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CD573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1±0.4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96D63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86±0.4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570B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51±0.55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13FC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29±0.43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9348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77±0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FDF9A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 w:rsidRPr="00F5653E">
              <w:rPr>
                <w:color w:val="000000"/>
              </w:rPr>
              <w:t>0.054</w:t>
            </w:r>
          </w:p>
        </w:tc>
      </w:tr>
      <w:tr w:rsidR="00755974" w:rsidRPr="00FE3D14" w14:paraId="0EC23A92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806C5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lastRenderedPageBreak/>
              <w:t>2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88EE8" w14:textId="77777777" w:rsidR="00755974" w:rsidRPr="003539EF" w:rsidRDefault="00755974" w:rsidP="000426F1">
            <w:pPr>
              <w:rPr>
                <w:bCs/>
              </w:rPr>
            </w:pPr>
            <w:r w:rsidRPr="00D611E8">
              <w:t>(</w:t>
            </w:r>
            <w:r w:rsidRPr="00D611E8">
              <w:rPr>
                <w:i/>
                <w:iCs/>
              </w:rPr>
              <w:t>E</w:t>
            </w:r>
            <w:r w:rsidRPr="00D611E8">
              <w:t>)-</w:t>
            </w:r>
            <w:r w:rsidRPr="003539EF">
              <w:rPr>
                <w:bCs/>
              </w:rPr>
              <w:t>β-caryophyll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2F1DD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0.23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99A15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04±0.13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CF82B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75±0.17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56BF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99±0.39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9C786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24±0.48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45AA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04±0.40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62125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&lt;0.001</w:t>
            </w:r>
          </w:p>
        </w:tc>
      </w:tr>
      <w:tr w:rsidR="00755974" w:rsidRPr="00FE3D14" w14:paraId="5619E173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DBA5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F3BC5B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(</w:t>
            </w:r>
            <w:r w:rsidRPr="00FE3D14">
              <w:rPr>
                <w:bCs/>
                <w:i/>
                <w:szCs w:val="21"/>
              </w:rPr>
              <w:t>E</w:t>
            </w:r>
            <w:r w:rsidRPr="00FE3D14">
              <w:rPr>
                <w:bCs/>
                <w:szCs w:val="21"/>
              </w:rPr>
              <w:t>)-α-</w:t>
            </w:r>
            <w:proofErr w:type="spellStart"/>
            <w:r w:rsidRPr="00FE3D14">
              <w:rPr>
                <w:bCs/>
                <w:szCs w:val="21"/>
              </w:rPr>
              <w:t>bergamotene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8DD3D7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0.49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49E59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B7B7F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D95B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17±0.6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64B07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70±0.37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3C20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5±0.3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6F10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237A7B">
              <w:rPr>
                <w:color w:val="000000"/>
              </w:rPr>
              <w:t>.316</w:t>
            </w:r>
          </w:p>
        </w:tc>
      </w:tr>
      <w:tr w:rsidR="00755974" w:rsidRPr="00FE3D14" w14:paraId="5E10396C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AEA4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2B2035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3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7F466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0.6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BBC8C2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11AC4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76±0.11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B8FC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57±0.27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980A5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93±0.25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213F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16±0.22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821B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>
              <w:t xml:space="preserve"> </w:t>
            </w:r>
            <w:r w:rsidRPr="007F58AD">
              <w:rPr>
                <w:b/>
                <w:bCs/>
                <w:color w:val="000000"/>
              </w:rPr>
              <w:t>.004</w:t>
            </w:r>
          </w:p>
        </w:tc>
      </w:tr>
      <w:tr w:rsidR="00755974" w:rsidRPr="00FE3D14" w14:paraId="04B63E84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77C89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561E79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,6,10-trimethyltri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BB97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1.06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7A65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97±0.29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5E8D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49±0.1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3777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77±0.1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C1DB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20±0.30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333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42±0.2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021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7F58AD">
              <w:rPr>
                <w:color w:val="000000"/>
              </w:rPr>
              <w:t>.125</w:t>
            </w:r>
          </w:p>
        </w:tc>
      </w:tr>
      <w:tr w:rsidR="00755974" w:rsidRPr="00FE3D14" w14:paraId="5CC279B7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88F67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64FD84" w14:textId="77777777" w:rsidR="00755974" w:rsidRPr="00FE3D14" w:rsidRDefault="00755974" w:rsidP="000426F1">
            <w:pPr>
              <w:rPr>
                <w:bCs/>
                <w:szCs w:val="21"/>
                <w:lang w:eastAsia="zh-CN"/>
              </w:rPr>
            </w:pPr>
            <w:r w:rsidRPr="00FE3D14">
              <w:rPr>
                <w:bCs/>
                <w:szCs w:val="21"/>
                <w:lang w:eastAsia="zh-CN"/>
              </w:rPr>
              <w:t>unknown 4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E7E35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1.48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C7525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C6E7A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45±1.45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0E78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8±0.69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ADF56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59±1.40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D9EA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24±0.35a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C6C4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302B04">
              <w:rPr>
                <w:color w:val="000000"/>
              </w:rPr>
              <w:t>.039</w:t>
            </w:r>
          </w:p>
        </w:tc>
      </w:tr>
      <w:tr w:rsidR="00755974" w:rsidRPr="00FE3D14" w14:paraId="26CEA20B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C45BD7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41256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germacrene D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02EC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1.59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506C34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53D8C9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0855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7±0.6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F7364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71±0.5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A81C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41±0.5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0D74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6279EF">
              <w:rPr>
                <w:color w:val="000000"/>
              </w:rPr>
              <w:t>.718</w:t>
            </w:r>
          </w:p>
        </w:tc>
      </w:tr>
      <w:tr w:rsidR="00755974" w:rsidRPr="00FE3D14" w14:paraId="4DD91419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2B5A2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2DB7E5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-tridecan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4BB76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1.80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86DAB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23FDC1" w14:textId="77777777" w:rsidR="00755974" w:rsidRDefault="00755974" w:rsidP="000426F1">
            <w:r>
              <w:t>5.80±1.63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ABDA4" w14:textId="77777777" w:rsidR="00755974" w:rsidRDefault="00755974" w:rsidP="000426F1">
            <w:r>
              <w:t>6.37±1.24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9FEF6" w14:textId="77777777" w:rsidR="00755974" w:rsidRDefault="00755974" w:rsidP="000426F1">
            <w:r>
              <w:t>10.55±1.88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72107" w14:textId="77777777" w:rsidR="00755974" w:rsidRDefault="00755974" w:rsidP="000426F1">
            <w:r>
              <w:t>13.76±2.86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AAE2F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>
              <w:t xml:space="preserve"> </w:t>
            </w:r>
            <w:r w:rsidRPr="006279EF">
              <w:rPr>
                <w:b/>
                <w:bCs/>
                <w:color w:val="000000"/>
              </w:rPr>
              <w:t>.032</w:t>
            </w:r>
          </w:p>
        </w:tc>
      </w:tr>
      <w:tr w:rsidR="00755974" w:rsidRPr="00FE3D14" w14:paraId="31810535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E4D77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A44D9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penta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00C27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1.9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FF0D6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70±1.48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2356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.20±1.05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B75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.37±0.8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5D900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11±1.2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AD16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.14±0.8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F4D9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6279EF">
              <w:rPr>
                <w:color w:val="000000"/>
              </w:rPr>
              <w:t>.483</w:t>
            </w:r>
          </w:p>
        </w:tc>
      </w:tr>
      <w:tr w:rsidR="00755974" w:rsidRPr="00FE3D14" w14:paraId="0D07E499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B18A3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F2C4D" w14:textId="77777777" w:rsidR="00755974" w:rsidRPr="00FE3D14" w:rsidRDefault="00755974" w:rsidP="000426F1">
            <w:pPr>
              <w:rPr>
                <w:bCs/>
                <w:szCs w:val="21"/>
              </w:rPr>
            </w:pPr>
            <w:proofErr w:type="spellStart"/>
            <w:r w:rsidRPr="00FE3D14">
              <w:rPr>
                <w:bCs/>
                <w:szCs w:val="21"/>
              </w:rPr>
              <w:t>tridecanal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237025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2.15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92240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61±0.88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D835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18±0.83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4E6D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.96±2.05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99DF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.08±2.05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D624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.34±1.18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EE51B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Pr="00233C5B">
              <w:rPr>
                <w:b/>
                <w:bCs/>
                <w:color w:val="000000"/>
              </w:rPr>
              <w:t>.002</w:t>
            </w:r>
          </w:p>
        </w:tc>
      </w:tr>
      <w:tr w:rsidR="00755974" w:rsidRPr="00FE3D14" w14:paraId="15B1C191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D9865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4943F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5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B81566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2.38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9B2CF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ED975B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41DC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05±0.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6489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3±0.64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B7A4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26±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FFE0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 w:rsidRPr="00233C5B">
              <w:rPr>
                <w:color w:val="000000"/>
              </w:rPr>
              <w:t>.089</w:t>
            </w:r>
          </w:p>
        </w:tc>
      </w:tr>
      <w:tr w:rsidR="00755974" w:rsidRPr="00FE3D14" w14:paraId="316B536A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5B9BC9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744C21" w14:textId="77777777" w:rsidR="00755974" w:rsidRPr="00FE3D14" w:rsidRDefault="00755974" w:rsidP="000426F1">
            <w:pPr>
              <w:rPr>
                <w:bCs/>
                <w:szCs w:val="21"/>
              </w:rPr>
            </w:pPr>
            <w:proofErr w:type="spellStart"/>
            <w:r w:rsidRPr="00FE3D14">
              <w:rPr>
                <w:bCs/>
                <w:szCs w:val="21"/>
              </w:rPr>
              <w:t>cubenene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96D3A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2.69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FFF861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E85E75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C7CD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97±0.51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E2D7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32±1.11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413B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28±0.34b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68E3C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 w:rsidRPr="009C7EBB">
              <w:rPr>
                <w:b/>
                <w:bCs/>
                <w:color w:val="000000"/>
              </w:rPr>
              <w:t>.035</w:t>
            </w:r>
          </w:p>
        </w:tc>
      </w:tr>
      <w:tr w:rsidR="00755974" w:rsidRPr="00FE3D14" w14:paraId="7209CFD5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BC526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773320" w14:textId="77777777" w:rsidR="00755974" w:rsidRPr="00FE3D14" w:rsidRDefault="00755974" w:rsidP="000426F1">
            <w:pPr>
              <w:rPr>
                <w:bCs/>
                <w:color w:val="000000"/>
                <w:szCs w:val="21"/>
              </w:rPr>
            </w:pPr>
            <w:r w:rsidRPr="00FE3D14">
              <w:rPr>
                <w:bCs/>
                <w:color w:val="000000"/>
                <w:szCs w:val="21"/>
              </w:rPr>
              <w:t>unknown 6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F110E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3.46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21D27E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95198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27±1.0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1C76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6±0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AC4E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4±0.7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1BF7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3±0.4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C273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9C7EBB">
              <w:rPr>
                <w:color w:val="000000"/>
              </w:rPr>
              <w:t>.320</w:t>
            </w:r>
          </w:p>
        </w:tc>
      </w:tr>
      <w:tr w:rsidR="00755974" w:rsidRPr="00FE3D14" w14:paraId="42E59144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77109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383FC" w14:textId="77777777" w:rsidR="00755974" w:rsidRPr="00FE3D14" w:rsidRDefault="00755974" w:rsidP="000426F1">
            <w:pPr>
              <w:rPr>
                <w:bCs/>
                <w:szCs w:val="21"/>
              </w:rPr>
            </w:pPr>
            <w:proofErr w:type="spellStart"/>
            <w:r w:rsidRPr="00FE3D14">
              <w:rPr>
                <w:bCs/>
                <w:szCs w:val="21"/>
              </w:rPr>
              <w:t>TMTT</w:t>
            </w:r>
            <w:r w:rsidRPr="00FE3D14">
              <w:rPr>
                <w:bCs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B376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3.4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788677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CB5162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E16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5±0.5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C631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02±0.3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13D5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53±0.6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4AD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057B41">
              <w:rPr>
                <w:color w:val="000000"/>
              </w:rPr>
              <w:t>.252</w:t>
            </w:r>
          </w:p>
        </w:tc>
      </w:tr>
      <w:tr w:rsidR="00755974" w:rsidRPr="00FE3D14" w14:paraId="2C5093E6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A6E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9FDE2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7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1D7449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3.7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02DC4D" w14:textId="77777777" w:rsidR="00755974" w:rsidRDefault="00755974" w:rsidP="000426F1">
            <w:r>
              <w:t>6.46±2.93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CA504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87±1.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EF7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.88±1.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0428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.84±2.75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52BF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.09±1.81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4139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057B41">
              <w:rPr>
                <w:color w:val="000000"/>
              </w:rPr>
              <w:t>.149</w:t>
            </w:r>
          </w:p>
        </w:tc>
      </w:tr>
      <w:tr w:rsidR="00755974" w:rsidRPr="00FE3D14" w14:paraId="21C97342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6A4B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28CE60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hexa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821BE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4.04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76586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91±1.98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29F9E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8.76±1.07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5CDC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45±0.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3BBC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0.54±1.5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DF3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.82±0.9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237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057B41">
              <w:rPr>
                <w:color w:val="000000"/>
              </w:rPr>
              <w:t>.688</w:t>
            </w:r>
          </w:p>
        </w:tc>
      </w:tr>
      <w:tr w:rsidR="00755974" w:rsidRPr="00FE3D14" w14:paraId="501E6F4D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77B73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27C7C3" w14:textId="77777777" w:rsidR="00755974" w:rsidRPr="00FE3D14" w:rsidRDefault="00755974" w:rsidP="000426F1">
            <w:pPr>
              <w:rPr>
                <w:bCs/>
                <w:color w:val="000000"/>
                <w:szCs w:val="21"/>
              </w:rPr>
            </w:pPr>
            <w:proofErr w:type="spellStart"/>
            <w:r w:rsidRPr="00FE3D14">
              <w:rPr>
                <w:bCs/>
                <w:color w:val="000000"/>
                <w:szCs w:val="21"/>
              </w:rPr>
              <w:t>cedrol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276DA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4.38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5F25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88±0.18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EAB3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56±0.48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ABB3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94±0.53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BBFD5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48±0.98a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3222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04±0.66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26F23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>
              <w:t xml:space="preserve"> </w:t>
            </w:r>
            <w:r w:rsidRPr="00057B41">
              <w:rPr>
                <w:b/>
                <w:bCs/>
                <w:color w:val="000000"/>
              </w:rPr>
              <w:t>.014</w:t>
            </w:r>
          </w:p>
        </w:tc>
      </w:tr>
      <w:tr w:rsidR="00755974" w:rsidRPr="00FE3D14" w14:paraId="1F8F7442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0B1C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D183E6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,6,10-trimethylpenta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DEF8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4.98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A501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30±1.02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EE0C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74±0.53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270D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46±0.7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F983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72±0.98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F1A9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7.40±0.77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D18D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4A2948">
              <w:rPr>
                <w:color w:val="000000"/>
              </w:rPr>
              <w:t>.455</w:t>
            </w:r>
          </w:p>
        </w:tc>
      </w:tr>
      <w:tr w:rsidR="00755974" w:rsidRPr="00FE3D14" w14:paraId="5316BC76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BD4A0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C8F75D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2-pentadecano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65A3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5.97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7FC8FF" w14:textId="77777777" w:rsidR="00755974" w:rsidRDefault="00755974" w:rsidP="000426F1">
            <w:pPr>
              <w:rPr>
                <w:color w:val="000000"/>
              </w:rPr>
            </w:pPr>
            <w:r w:rsidRPr="00DF5721">
              <w:t>-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4EB06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49±0.65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7FF5" w14:textId="77777777" w:rsidR="00755974" w:rsidRDefault="00755974" w:rsidP="000426F1">
            <w:r>
              <w:t>5.86±1.74a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6CA9F" w14:textId="77777777" w:rsidR="00755974" w:rsidRDefault="00755974" w:rsidP="000426F1">
            <w:r>
              <w:t>7.34±1.66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0FD4" w14:textId="77777777" w:rsidR="00755974" w:rsidRDefault="00755974" w:rsidP="000426F1">
            <w:r>
              <w:t>8.31±1.45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3F83B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>
              <w:t xml:space="preserve"> </w:t>
            </w:r>
            <w:r w:rsidRPr="004A2948">
              <w:rPr>
                <w:b/>
                <w:bCs/>
                <w:color w:val="000000"/>
              </w:rPr>
              <w:t>.004</w:t>
            </w:r>
          </w:p>
        </w:tc>
      </w:tr>
      <w:tr w:rsidR="00755974" w:rsidRPr="00FE3D14" w14:paraId="5C934063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48CA3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7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828788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hepta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6474B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6.03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9EEC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6.19±2.07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901C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75±1.6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735A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4.12±1.4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72C84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5.80±3.4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AEA1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6.25±1.3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3766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9C34E5">
              <w:rPr>
                <w:color w:val="000000"/>
              </w:rPr>
              <w:t>.802</w:t>
            </w:r>
          </w:p>
        </w:tc>
      </w:tr>
      <w:tr w:rsidR="00755974" w:rsidRPr="00FE3D14" w14:paraId="18E5DA28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19FB6C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8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F0F77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benzyl benzo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9108AC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7.36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066A0D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87±2.9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F5E1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.44±3.50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8C13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3.45±2.0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92B6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5.07±4.22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1FE4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.18±1.66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3F18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9C34E5">
              <w:rPr>
                <w:color w:val="000000"/>
              </w:rPr>
              <w:t>.994</w:t>
            </w:r>
          </w:p>
        </w:tc>
      </w:tr>
      <w:tr w:rsidR="00755974" w:rsidRPr="00FE3D14" w14:paraId="02786365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EEEBCD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49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D8E4F3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anthrace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41113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7.69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FD4B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71±0.98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B0C0B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81±0.8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DB121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79±0.50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E0FC8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87±1.1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3BF94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82±0.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94BA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9C34E5">
              <w:rPr>
                <w:color w:val="000000"/>
              </w:rPr>
              <w:t>.831</w:t>
            </w:r>
          </w:p>
        </w:tc>
      </w:tr>
      <w:tr w:rsidR="00755974" w:rsidRPr="00FE3D14" w14:paraId="4885FC1D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9DABA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0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904E3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nonadecan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D57D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7.93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00027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50±0.60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A5E0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66±0.49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5F62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10±0.5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023A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05±0.77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C64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59±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4FD4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1D11DD">
              <w:rPr>
                <w:color w:val="000000"/>
              </w:rPr>
              <w:t>.801</w:t>
            </w:r>
          </w:p>
        </w:tc>
      </w:tr>
      <w:tr w:rsidR="00755974" w:rsidRPr="00FE3D14" w14:paraId="7DBD9FE6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5C48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F0EFF1" w14:textId="77777777" w:rsidR="00755974" w:rsidRPr="00FE3D14" w:rsidRDefault="00755974" w:rsidP="000426F1">
            <w:pPr>
              <w:rPr>
                <w:bCs/>
                <w:color w:val="000000"/>
                <w:szCs w:val="21"/>
              </w:rPr>
            </w:pPr>
            <w:r w:rsidRPr="00FE3D14">
              <w:rPr>
                <w:bCs/>
                <w:color w:val="000000"/>
                <w:szCs w:val="21"/>
              </w:rPr>
              <w:t>isopropyl myristate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31D148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8.34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36A41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0.88±7.11b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2575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2.27±3.08ab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D224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91.32±12.95ab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B90C2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24.74±28.61a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438D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17.22±19.12a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6A6D" w14:textId="77777777" w:rsidR="00755974" w:rsidRDefault="00755974" w:rsidP="000426F1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0</w:t>
            </w:r>
            <w:r>
              <w:t xml:space="preserve"> </w:t>
            </w:r>
            <w:r w:rsidRPr="001D11DD">
              <w:rPr>
                <w:b/>
                <w:bCs/>
                <w:color w:val="000000"/>
              </w:rPr>
              <w:t>.013</w:t>
            </w:r>
          </w:p>
        </w:tc>
      </w:tr>
      <w:tr w:rsidR="00755974" w:rsidRPr="00FE3D14" w14:paraId="76EC1070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C459E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lastRenderedPageBreak/>
              <w:t>52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7C365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8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FE369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8.50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943EA9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94±0.84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34BBA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08±1.2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EC81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3±0.6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1DC69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3.56±0.99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1C5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09±0.4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503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1D11DD">
              <w:rPr>
                <w:color w:val="000000"/>
              </w:rPr>
              <w:t>.724</w:t>
            </w:r>
          </w:p>
        </w:tc>
      </w:tr>
      <w:tr w:rsidR="00755974" w:rsidRPr="00FE3D14" w14:paraId="704AC7F5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F9D4F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3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2CD04" w14:textId="77777777" w:rsidR="00755974" w:rsidRPr="00FE3D14" w:rsidRDefault="00755974" w:rsidP="000426F1">
            <w:pPr>
              <w:rPr>
                <w:bCs/>
                <w:szCs w:val="21"/>
              </w:rPr>
            </w:pPr>
            <w:r w:rsidRPr="00FE3D14">
              <w:rPr>
                <w:bCs/>
                <w:szCs w:val="21"/>
              </w:rPr>
              <w:t>unknown 9</w:t>
            </w:r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0132E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8.97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CA7F3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92±0.76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3DFC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6.18±1.12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BDE16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75±1.3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3A5D8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4.92±0.86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1D9F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5.80±0.62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218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</w:t>
            </w:r>
            <w:r>
              <w:t xml:space="preserve"> </w:t>
            </w:r>
            <w:r w:rsidRPr="001D11DD">
              <w:rPr>
                <w:color w:val="000000"/>
              </w:rPr>
              <w:t>.485</w:t>
            </w:r>
          </w:p>
        </w:tc>
      </w:tr>
      <w:tr w:rsidR="00755974" w:rsidRPr="00FE3D14" w14:paraId="4AA4B061" w14:textId="77777777" w:rsidTr="00755974">
        <w:trPr>
          <w:trHeight w:val="285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E5E282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4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F93A2" w14:textId="77777777" w:rsidR="00755974" w:rsidRPr="00FE3D14" w:rsidRDefault="00755974" w:rsidP="000426F1">
            <w:pPr>
              <w:rPr>
                <w:bCs/>
                <w:szCs w:val="21"/>
              </w:rPr>
            </w:pPr>
            <w:proofErr w:type="spellStart"/>
            <w:r w:rsidRPr="00FE3D14">
              <w:rPr>
                <w:bCs/>
                <w:szCs w:val="21"/>
              </w:rPr>
              <w:t>homosalate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3F71D1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29.54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FE08BC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59±0.46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1FBC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15±0.34</w:t>
            </w:r>
          </w:p>
        </w:tc>
        <w:tc>
          <w:tcPr>
            <w:tcW w:w="1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4AEDA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49±0.4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F4A575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19±0.45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C3F3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32±0.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0EB6E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0.</w:t>
            </w:r>
            <w:r>
              <w:t xml:space="preserve"> </w:t>
            </w:r>
            <w:r w:rsidRPr="00933F62">
              <w:rPr>
                <w:color w:val="000000"/>
              </w:rPr>
              <w:t>.883</w:t>
            </w:r>
          </w:p>
        </w:tc>
      </w:tr>
      <w:tr w:rsidR="00755974" w:rsidRPr="00FE3D14" w14:paraId="2DB2868F" w14:textId="77777777" w:rsidTr="00755974">
        <w:trPr>
          <w:trHeight w:val="8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B0F55C7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55</w:t>
            </w:r>
          </w:p>
        </w:tc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5A7349" w14:textId="77777777" w:rsidR="00755974" w:rsidRPr="00FE3D14" w:rsidRDefault="00755974" w:rsidP="000426F1">
            <w:pPr>
              <w:rPr>
                <w:bCs/>
                <w:color w:val="000000"/>
                <w:szCs w:val="21"/>
              </w:rPr>
            </w:pPr>
            <w:proofErr w:type="spellStart"/>
            <w:r w:rsidRPr="00FE3D14">
              <w:rPr>
                <w:bCs/>
                <w:color w:val="000000"/>
                <w:szCs w:val="21"/>
              </w:rPr>
              <w:t>heneicosane</w:t>
            </w:r>
            <w:proofErr w:type="spellEnd"/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7056FA4" w14:textId="77777777" w:rsidR="00755974" w:rsidRPr="00FE3D14" w:rsidRDefault="00755974" w:rsidP="000426F1">
            <w:pPr>
              <w:rPr>
                <w:color w:val="000000"/>
                <w:szCs w:val="21"/>
              </w:rPr>
            </w:pPr>
            <w:r w:rsidRPr="00FE3D14">
              <w:rPr>
                <w:color w:val="000000"/>
                <w:szCs w:val="21"/>
              </w:rPr>
              <w:t>31.454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98C24B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2.05±0.15a</w:t>
            </w:r>
          </w:p>
        </w:tc>
        <w:tc>
          <w:tcPr>
            <w:tcW w:w="18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627750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78±0.13ab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87F72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47±0.10b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216AC2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51±0.16b</w:t>
            </w:r>
          </w:p>
        </w:tc>
        <w:tc>
          <w:tcPr>
            <w:tcW w:w="16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097B47" w14:textId="77777777" w:rsidR="00755974" w:rsidRDefault="00755974" w:rsidP="000426F1">
            <w:pPr>
              <w:rPr>
                <w:color w:val="000000"/>
              </w:rPr>
            </w:pPr>
            <w:r>
              <w:rPr>
                <w:color w:val="000000"/>
              </w:rPr>
              <w:t>1.83±0.26ab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B34BA" w14:textId="77777777" w:rsidR="00755974" w:rsidRDefault="00755974" w:rsidP="000426F1">
            <w:pPr>
              <w:rPr>
                <w:color w:val="000000"/>
              </w:rPr>
            </w:pPr>
            <w:r w:rsidRPr="00F5653E">
              <w:rPr>
                <w:b/>
                <w:bCs/>
                <w:color w:val="000000"/>
              </w:rPr>
              <w:t>0</w:t>
            </w:r>
            <w:r w:rsidRPr="00F5653E">
              <w:rPr>
                <w:b/>
                <w:bCs/>
              </w:rPr>
              <w:t xml:space="preserve"> </w:t>
            </w:r>
            <w:r w:rsidRPr="00F5653E">
              <w:rPr>
                <w:b/>
                <w:bCs/>
                <w:color w:val="000000"/>
              </w:rPr>
              <w:t>.037</w:t>
            </w:r>
          </w:p>
        </w:tc>
      </w:tr>
    </w:tbl>
    <w:p w14:paraId="34E0DE43" w14:textId="77777777" w:rsidR="00755974" w:rsidRPr="00DF5721" w:rsidRDefault="00755974" w:rsidP="00755974">
      <w:pPr>
        <w:spacing w:beforeLines="50" w:before="156" w:line="480" w:lineRule="auto"/>
        <w:rPr>
          <w:b/>
          <w:bCs/>
          <w:color w:val="000000"/>
        </w:rPr>
      </w:pPr>
      <w:r w:rsidRPr="00DF5721">
        <w:rPr>
          <w:vertAlign w:val="superscript"/>
        </w:rPr>
        <w:t>a</w:t>
      </w:r>
      <w:r w:rsidRPr="00DF5721">
        <w:rPr>
          <w:bCs/>
          <w:i/>
          <w:color w:val="000000"/>
        </w:rPr>
        <w:t xml:space="preserve"> </w:t>
      </w:r>
      <w:r w:rsidRPr="00DF5721">
        <w:rPr>
          <w:bCs/>
          <w:color w:val="000000"/>
        </w:rPr>
        <w:t>DMNT =</w:t>
      </w:r>
      <w:r w:rsidRPr="00DF5721">
        <w:rPr>
          <w:b/>
          <w:bCs/>
          <w:color w:val="000000"/>
        </w:rPr>
        <w:t xml:space="preserve"> </w:t>
      </w:r>
      <w:r w:rsidRPr="00DF5721">
        <w:rPr>
          <w:bCs/>
          <w:color w:val="000000"/>
        </w:rPr>
        <w:t>(3</w:t>
      </w:r>
      <w:r w:rsidRPr="00DF5721">
        <w:rPr>
          <w:bCs/>
          <w:i/>
          <w:color w:val="000000"/>
        </w:rPr>
        <w:t>E</w:t>
      </w:r>
      <w:r w:rsidRPr="00DF5721">
        <w:rPr>
          <w:bCs/>
          <w:color w:val="000000"/>
        </w:rPr>
        <w:t>)-4,8-dimethyl-1,3,7-nonatriene.</w:t>
      </w:r>
    </w:p>
    <w:p w14:paraId="31BB80AA" w14:textId="77777777" w:rsidR="00755974" w:rsidRPr="00DF5721" w:rsidRDefault="00755974" w:rsidP="00755974">
      <w:pPr>
        <w:spacing w:line="480" w:lineRule="auto"/>
        <w:rPr>
          <w:lang w:val="de-DE"/>
        </w:rPr>
      </w:pPr>
      <w:r w:rsidRPr="00DF5721">
        <w:rPr>
          <w:vertAlign w:val="superscript"/>
          <w:lang w:val="de-DE"/>
        </w:rPr>
        <w:t>b</w:t>
      </w:r>
      <w:r w:rsidRPr="00DF5721">
        <w:rPr>
          <w:b/>
          <w:bCs/>
          <w:lang w:val="de-DE"/>
        </w:rPr>
        <w:t xml:space="preserve"> </w:t>
      </w:r>
      <w:r w:rsidRPr="00DF5721">
        <w:rPr>
          <w:bCs/>
          <w:lang w:val="de-DE"/>
        </w:rPr>
        <w:t xml:space="preserve">TMTT </w:t>
      </w:r>
      <w:r w:rsidRPr="00DF5721">
        <w:rPr>
          <w:b/>
          <w:bCs/>
          <w:lang w:val="de-DE"/>
        </w:rPr>
        <w:t xml:space="preserve">= </w:t>
      </w:r>
      <w:r w:rsidRPr="00DF5721">
        <w:rPr>
          <w:bCs/>
          <w:lang w:val="de-DE"/>
        </w:rPr>
        <w:t>(</w:t>
      </w:r>
      <w:r w:rsidRPr="00DF5721">
        <w:rPr>
          <w:bCs/>
          <w:i/>
          <w:lang w:val="de-DE"/>
        </w:rPr>
        <w:t>3E,7E</w:t>
      </w:r>
      <w:r w:rsidRPr="00DF5721">
        <w:rPr>
          <w:bCs/>
          <w:lang w:val="de-DE"/>
        </w:rPr>
        <w:t>)-4,8,12-trimethyl-1,3,7,11-tridecatetraene.</w:t>
      </w:r>
    </w:p>
    <w:p w14:paraId="0143C8D0" w14:textId="77777777" w:rsidR="00755974" w:rsidRDefault="00755974" w:rsidP="00755974">
      <w:pPr>
        <w:spacing w:line="480" w:lineRule="auto"/>
      </w:pPr>
      <w:r w:rsidRPr="00DF5721">
        <w:t>“-” indicates that the concentration of the volatile was below the detection level.</w:t>
      </w:r>
    </w:p>
    <w:p w14:paraId="27C80480" w14:textId="581CA409" w:rsidR="00946757" w:rsidRDefault="00755974" w:rsidP="00755974">
      <w:pPr>
        <w:spacing w:afterLines="50" w:after="156" w:line="480" w:lineRule="auto"/>
      </w:pPr>
      <w:r>
        <w:t>“unknowns” were the compounds that were not confirmed with authentic standards.</w:t>
      </w:r>
      <w:r w:rsidRPr="00DF5721">
        <w:t xml:space="preserve"> </w:t>
      </w:r>
    </w:p>
    <w:sectPr w:rsidR="00946757" w:rsidSect="00755974">
      <w:footerReference w:type="default" r:id="rId6"/>
      <w:headerReference w:type="first" r:id="rId7"/>
      <w:footerReference w:type="first" r:id="rId8"/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F3810" w14:textId="77777777" w:rsidR="00666C25" w:rsidRDefault="00666C25" w:rsidP="00755974">
      <w:r>
        <w:separator/>
      </w:r>
    </w:p>
  </w:endnote>
  <w:endnote w:type="continuationSeparator" w:id="0">
    <w:p w14:paraId="4B3BA3A7" w14:textId="77777777" w:rsidR="00666C25" w:rsidRDefault="00666C25" w:rsidP="007559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D914C0" w14:textId="77777777" w:rsidR="00755974" w:rsidRDefault="00755974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 w:rsidRPr="00A04638">
      <w:rPr>
        <w:noProof/>
        <w:lang w:val="zh-CN"/>
      </w:rPr>
      <w:t>38</w:t>
    </w:r>
    <w:r>
      <w:fldChar w:fldCharType="end"/>
    </w:r>
  </w:p>
  <w:p w14:paraId="11FDD3E5" w14:textId="77777777" w:rsidR="00755974" w:rsidRDefault="00755974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2C5F37" w14:textId="77777777" w:rsidR="00755974" w:rsidRDefault="00755974">
    <w:pPr>
      <w:pStyle w:val="a5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6A4D902D" w14:textId="77777777" w:rsidR="00755974" w:rsidRDefault="007559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8C923C7" w14:textId="77777777" w:rsidR="00666C25" w:rsidRDefault="00666C25" w:rsidP="00755974">
      <w:r>
        <w:separator/>
      </w:r>
    </w:p>
  </w:footnote>
  <w:footnote w:type="continuationSeparator" w:id="0">
    <w:p w14:paraId="6EE9B786" w14:textId="77777777" w:rsidR="00666C25" w:rsidRDefault="00666C25" w:rsidP="0075597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3AA167" w14:textId="77777777" w:rsidR="00755974" w:rsidRDefault="00755974" w:rsidP="006B5D46">
    <w:pPr>
      <w:pStyle w:val="a3"/>
    </w:pPr>
    <w:r>
      <w:tab/>
    </w:r>
  </w:p>
  <w:p w14:paraId="094ECE21" w14:textId="77777777" w:rsidR="00755974" w:rsidRDefault="00755974" w:rsidP="006B5D4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59B"/>
    <w:rsid w:val="001D3B60"/>
    <w:rsid w:val="00221925"/>
    <w:rsid w:val="004E6934"/>
    <w:rsid w:val="0060159B"/>
    <w:rsid w:val="00666C25"/>
    <w:rsid w:val="00755974"/>
    <w:rsid w:val="00946757"/>
    <w:rsid w:val="00B212BC"/>
    <w:rsid w:val="00F24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B68BBB"/>
  <w15:chartTrackingRefBased/>
  <w15:docId w15:val="{4857C582-612D-42B2-9582-B6178F4D5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Preformatted" w:semiHidden="1" w:unhideWhenUsed="1"/>
    <w:lsdException w:name="HTML Variable" w:semiHidden="1" w:unhideWhenUsed="1"/>
    <w:lsdException w:name="Normal Table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755974"/>
    <w:rPr>
      <w:rFonts w:eastAsia="Times New Roman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755974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="宋体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rsid w:val="00755974"/>
    <w:rPr>
      <w:kern w:val="2"/>
      <w:sz w:val="18"/>
      <w:szCs w:val="18"/>
    </w:rPr>
  </w:style>
  <w:style w:type="paragraph" w:styleId="a5">
    <w:name w:val="footer"/>
    <w:basedOn w:val="a"/>
    <w:link w:val="a6"/>
    <w:uiPriority w:val="99"/>
    <w:rsid w:val="00755974"/>
    <w:pPr>
      <w:widowControl w:val="0"/>
      <w:tabs>
        <w:tab w:val="center" w:pos="4153"/>
        <w:tab w:val="right" w:pos="8306"/>
      </w:tabs>
      <w:snapToGrid w:val="0"/>
    </w:pPr>
    <w:rPr>
      <w:rFonts w:eastAsia="宋体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rsid w:val="00755974"/>
    <w:rPr>
      <w:kern w:val="2"/>
      <w:sz w:val="18"/>
      <w:szCs w:val="18"/>
    </w:rPr>
  </w:style>
  <w:style w:type="paragraph" w:styleId="a7">
    <w:name w:val="Balloon Text"/>
    <w:basedOn w:val="a"/>
    <w:link w:val="a8"/>
    <w:semiHidden/>
    <w:unhideWhenUsed/>
    <w:rsid w:val="00755974"/>
    <w:pPr>
      <w:widowControl w:val="0"/>
      <w:jc w:val="both"/>
    </w:pPr>
    <w:rPr>
      <w:rFonts w:eastAsia="宋体"/>
      <w:kern w:val="2"/>
      <w:sz w:val="18"/>
      <w:szCs w:val="18"/>
      <w:lang w:eastAsia="zh-CN"/>
    </w:rPr>
  </w:style>
  <w:style w:type="character" w:customStyle="1" w:styleId="a8">
    <w:name w:val="批注框文本 字符"/>
    <w:basedOn w:val="a0"/>
    <w:link w:val="a7"/>
    <w:semiHidden/>
    <w:rsid w:val="00755974"/>
    <w:rPr>
      <w:kern w:val="2"/>
      <w:sz w:val="18"/>
      <w:szCs w:val="18"/>
    </w:rPr>
  </w:style>
  <w:style w:type="character" w:customStyle="1" w:styleId="1">
    <w:name w:val="页脚 字符1"/>
    <w:uiPriority w:val="99"/>
    <w:locked/>
    <w:rsid w:val="00755974"/>
    <w:rPr>
      <w:rFonts w:ascii="Times New Roman" w:hAnsi="Times New Roman"/>
      <w:sz w:val="20"/>
    </w:rPr>
  </w:style>
  <w:style w:type="character" w:customStyle="1" w:styleId="10">
    <w:name w:val="页眉 字符1"/>
    <w:uiPriority w:val="99"/>
    <w:locked/>
    <w:rsid w:val="00755974"/>
    <w:rPr>
      <w:rFonts w:ascii="Times New Roman" w:hAnsi="Times New Roman"/>
      <w:sz w:val="20"/>
    </w:rPr>
  </w:style>
  <w:style w:type="character" w:styleId="a9">
    <w:name w:val="line number"/>
    <w:basedOn w:val="a0"/>
    <w:rsid w:val="00755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879</Words>
  <Characters>5011</Characters>
  <Application>Microsoft Office Word</Application>
  <DocSecurity>0</DocSecurity>
  <Lines>41</Lines>
  <Paragraphs>11</Paragraphs>
  <ScaleCrop>false</ScaleCrop>
  <Company/>
  <LinksUpToDate>false</LinksUpToDate>
  <CharactersWithSpaces>5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he</dc:creator>
  <cp:keywords/>
  <dc:description/>
  <cp:lastModifiedBy>Xiaoyun Hu</cp:lastModifiedBy>
  <cp:revision>3</cp:revision>
  <dcterms:created xsi:type="dcterms:W3CDTF">2020-05-19T09:35:00Z</dcterms:created>
  <dcterms:modified xsi:type="dcterms:W3CDTF">2020-05-21T08:42:00Z</dcterms:modified>
</cp:coreProperties>
</file>